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>S3 Table: Full reporting of agreement and reliability for statistical raters.</w:t>
      </w:r>
    </w:p>
    <w:p>
      <w:pPr>
        <w:pStyle w:val="Normal"/>
      </w:pPr>
      <w:r>
        <w:t xml:space="preserve"> </w:t>
      </w:r>
    </w:p>
    <w:tbl xmlns:a="http://schemas.openxmlformats.org/drawingml/2006/main" xmlns:pic="http://schemas.openxmlformats.org/drawingml/2006/picture">
      <w:tblPr>
        <w:tblLayout w:type="autofit"/>
        <w:jc w:val="center"/>
        <w:tblW w:type="pct" w:w="0"/>
        <w:tblLook w:firstRow="1" w:lastRow="0" w:firstColumn="0" w:lastColumn="0" w:noHBand="0" w:noVBand="1"/>
      </w:tblPr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greemen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we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5% CI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Rating 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0, 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5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5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, 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a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4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, 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9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4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1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2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6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7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4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6, 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9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6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, 0.93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</w:tbl>
    <w:p>
      <w:pPr>
        <w:pStyle w:val="Normal"/>
      </w:pPr>
      <w:r>
        <w:t xml:space="preserve">Agreement = Observed agreement, Pe = The expected agreement by chance, Gwet = Gwet agreement coefficient, 95% CI = Gwet 95% confidence intervals, SE = Standard Error. Homoscedasticity had 100% agreement for the two raters resulting in a Gwet SE of zero, therefore, these results were not reported. The paper rating was only of interest between the two raters, and was scored on a Likert scale, and was analysed using quadratic weights; all other variables were binary and did not require weighting.</w:t>
      </w:r>
    </w:p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05-01T15:59:18Z</dcterms:modified>
  <cp:category/>
</cp:coreProperties>
</file>